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F3600" w14:textId="34DD79E8" w:rsidR="001F5944" w:rsidRPr="00204DBF" w:rsidRDefault="00D618F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="001F5944" w:rsidRPr="006857A5">
        <w:rPr>
          <w:b/>
          <w:bCs/>
        </w:rPr>
        <w:t xml:space="preserve"> Table </w:t>
      </w:r>
      <w:r w:rsidR="00B554CD">
        <w:rPr>
          <w:b/>
          <w:bCs/>
        </w:rPr>
        <w:t>9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. The inhibitory effect of diclofenac sodium on the efflux activity of isolates by Cart-wheel method using acridine orange</w:t>
      </w:r>
    </w:p>
    <w:tbl>
      <w:tblPr>
        <w:tblW w:w="7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83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4E3E72DC" w14:textId="77777777" w:rsidTr="00832DBD">
        <w:trPr>
          <w:trHeight w:val="340"/>
          <w:jc w:val="center"/>
        </w:trPr>
        <w:tc>
          <w:tcPr>
            <w:tcW w:w="7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793C9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D748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CA8E7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8666E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c. of AO (mg/L) and degree of fluorescence produced</w:t>
            </w:r>
          </w:p>
        </w:tc>
      </w:tr>
      <w:tr w:rsidR="001F5944" w:rsidRPr="00E220D4" w14:paraId="40FEB33A" w14:textId="77777777" w:rsidTr="00832DBD">
        <w:trPr>
          <w:trHeight w:val="340"/>
          <w:jc w:val="center"/>
        </w:trPr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C94726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BB65D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3F4F5D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D3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6DFC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64F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5C4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DB6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354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10601673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FA0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1A6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3C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724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17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99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44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97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4F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9995438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E9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5F6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3F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98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C6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A8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D6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3A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71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0A93DAD6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5E3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54BC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00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3D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21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AE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77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5A0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94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0ABBDF08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FC2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246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76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6C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3A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EEC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21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5EA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25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3F59F67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FBD0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677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5EC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C6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A7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7B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8D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BB8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D5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2C76C035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18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890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8D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32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08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9B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EB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DA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7D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34761C01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E94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EFD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6F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13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6A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4D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3C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03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64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3BBB58CE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FA8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9D7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D5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5B5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99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DC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E7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DF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03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7F70F1CD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BADE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CEE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ED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28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11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C7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E2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C2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EDB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7862D66C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41A1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694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47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EEC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E3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C9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0B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DE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21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223972DD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BAF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228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617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99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D4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9E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7D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EC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2C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7BDE0A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3CA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7F6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6A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0D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A65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F6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02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C7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7A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A163327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2C3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93B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6D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08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1A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7C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46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E2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73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7F2EB44E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7C5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9EB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5E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09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30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B06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7D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A6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4D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4B1F0EA2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0DE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EA4B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A5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C2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0C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10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1B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3E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48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1C7E1382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827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7D7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B6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FC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FD6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15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28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37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55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4B1CFD42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81A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7EC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B7B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E9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5E7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99A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BE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E7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7F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1DECAB71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C8C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C17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84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A08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F3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54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FA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69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88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705F1A03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DF93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5DB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90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C8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9E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07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C5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4CC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6F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A17D6BA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C14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FD3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133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C52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39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9D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37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C3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ED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15B1B5D7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3FF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B318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0F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AB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606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59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B5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52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38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1BF0608C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623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CEC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C43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112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CD9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CF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658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93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38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89B280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C6B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299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8FF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93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F9E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F5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AA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F2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5DB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6B142824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3C8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E2E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B1D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E6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B1E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A1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FA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207C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EC1F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4A3B92D2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6D5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8006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4FC0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66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EB7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82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9179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9F5B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3C1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68361E9D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E09" w14:textId="77777777" w:rsidR="001F5944" w:rsidRPr="00E220D4" w:rsidRDefault="001F5944" w:rsidP="00CD07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0C0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BA8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B0B5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DD4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23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C76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B9A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0C1" w14:textId="77777777" w:rsidR="001F5944" w:rsidRPr="00E220D4" w:rsidRDefault="001F5944" w:rsidP="00CD07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</w:tbl>
    <w:p w14:paraId="7F415734" w14:textId="77777777" w:rsidR="001F5944" w:rsidRPr="00C14000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C14000">
        <w:rPr>
          <w:b/>
          <w:bCs/>
          <w:sz w:val="18"/>
          <w:szCs w:val="18"/>
        </w:rPr>
        <w:t>Conc., concentration; AO, acridine oran</w:t>
      </w:r>
      <w:r>
        <w:rPr>
          <w:b/>
          <w:bCs/>
          <w:sz w:val="18"/>
          <w:szCs w:val="18"/>
        </w:rPr>
        <w:t>ge</w:t>
      </w:r>
      <w:r w:rsidRPr="00C14000">
        <w:rPr>
          <w:b/>
          <w:bCs/>
          <w:sz w:val="18"/>
          <w:szCs w:val="18"/>
        </w:rPr>
        <w:t>; +, fluorescence; ++, high fluorescence; +++, very high fluorescence.</w:t>
      </w:r>
    </w:p>
    <w:p w14:paraId="08BB74DC" w14:textId="77777777" w:rsidR="001F5944" w:rsidRPr="00C14000" w:rsidRDefault="001F5944" w:rsidP="001F5944">
      <w:pPr>
        <w:ind w:left="567" w:right="567"/>
        <w:jc w:val="both"/>
        <w:rPr>
          <w:rFonts w:eastAsia="Times New Roman"/>
          <w:b/>
          <w:bCs/>
          <w:color w:val="000000"/>
          <w:sz w:val="18"/>
          <w:szCs w:val="18"/>
          <w:lang w:eastAsia="en-US"/>
        </w:rPr>
      </w:pPr>
    </w:p>
    <w:p w14:paraId="1A7EBEEA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B6EEA2F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91AB204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02C0BFC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4D495CB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A835F0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CE1073B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FDF0FB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B69C80E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42C70E4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7F3B05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5AC01D4B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730A87B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40BC2F2E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E6ACFE8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32B6A2BE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38E13FD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CA196E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E269BB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2A2FC09A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4FC8B9F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678504A9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7510C68C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F9DCC11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  <w:bookmarkStart w:id="0" w:name="_GoBack"/>
      <w:bookmarkEnd w:id="0"/>
    </w:p>
    <w:sectPr w:rsidR="001F5944" w:rsidSect="00CD07C6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84071" w14:textId="77777777" w:rsidR="000527AD" w:rsidRDefault="000527AD" w:rsidP="00C23320">
      <w:r>
        <w:separator/>
      </w:r>
    </w:p>
  </w:endnote>
  <w:endnote w:type="continuationSeparator" w:id="0">
    <w:p w14:paraId="6088AC84" w14:textId="77777777" w:rsidR="000527AD" w:rsidRDefault="000527AD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6AF5F" w14:textId="77777777" w:rsidR="000527AD" w:rsidRDefault="000527AD" w:rsidP="00C23320">
      <w:r>
        <w:separator/>
      </w:r>
    </w:p>
  </w:footnote>
  <w:footnote w:type="continuationSeparator" w:id="0">
    <w:p w14:paraId="65ADEF7C" w14:textId="77777777" w:rsidR="000527AD" w:rsidRDefault="000527AD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03BD3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527A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07C6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C286E-C066-472A-B1AC-9292D13B6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7</cp:revision>
  <cp:lastPrinted>2021-11-28T22:04:00Z</cp:lastPrinted>
  <dcterms:created xsi:type="dcterms:W3CDTF">2021-11-24T19:32:00Z</dcterms:created>
  <dcterms:modified xsi:type="dcterms:W3CDTF">2022-07-06T18:09:00Z</dcterms:modified>
</cp:coreProperties>
</file>